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12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bookmarkStart w:id="0" w:name="OLE_LINK73"/>
      <w:bookmarkEnd w:id="0"/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Additional file 2: Supplementary Table 1.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Genes which were sequenced in the study.</w:t>
      </w:r>
    </w:p>
    <w:p>
      <w:pPr>
        <w:pStyle w:val="Normal"/>
        <w:jc w:val="left"/>
        <w:rPr/>
      </w:pPr>
      <w:bookmarkStart w:id="1" w:name="OLE_LINK73"/>
      <w:bookmarkEnd w:id="1"/>
      <w:r>
        <w:rPr>
          <w:rFonts w:eastAsia="宋体" w:cs="Times New Roman" w:ascii="Times New Roman" w:hAnsi="Times New Roman"/>
          <w:b/>
          <w:bCs/>
          <w:color w:val="000033"/>
          <w:sz w:val="24"/>
          <w:szCs w:val="24"/>
          <w:shd w:fill="FFFFFF" w:val="clear"/>
          <w:lang w:val="en-US" w:eastAsia="zh-CN"/>
        </w:rPr>
        <w:t xml:space="preserve">Supplementary Table 1. </w:t>
      </w:r>
      <w:r>
        <w:rPr>
          <w:rFonts w:eastAsia="宋体" w:cs="Times New Roman" w:ascii="Times New Roman" w:hAnsi="Times New Roman"/>
          <w:b w:val="false"/>
          <w:bCs/>
          <w:color w:val="000033"/>
          <w:sz w:val="24"/>
          <w:szCs w:val="24"/>
          <w:shd w:fill="FFFFFF" w:val="clear"/>
          <w:lang w:val="en-US" w:eastAsia="zh-CN"/>
        </w:rPr>
        <w:t>Genes which were sequenced in the study.</w:t>
      </w:r>
    </w:p>
    <w:tbl>
      <w:tblPr>
        <w:tblW w:w="9825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1166"/>
        <w:gridCol w:w="1166"/>
        <w:gridCol w:w="1177"/>
        <w:gridCol w:w="1270"/>
        <w:gridCol w:w="1150"/>
        <w:gridCol w:w="1182"/>
        <w:gridCol w:w="1425"/>
      </w:tblGrid>
      <w:tr>
        <w:trPr>
          <w:trHeight w:val="90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ACD</w:t>
            </w:r>
          </w:p>
        </w:tc>
        <w:tc>
          <w:tcPr>
            <w:tcW w:w="11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ACP5</w:t>
            </w:r>
          </w:p>
        </w:tc>
        <w:tc>
          <w:tcPr>
            <w:tcW w:w="11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ACTB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ADA</w:t>
            </w:r>
          </w:p>
        </w:tc>
        <w:tc>
          <w:tcPr>
            <w:tcW w:w="12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ADA2</w:t>
            </w:r>
          </w:p>
        </w:tc>
        <w:tc>
          <w:tcPr>
            <w:tcW w:w="11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ADAM17</w:t>
            </w:r>
          </w:p>
        </w:tc>
        <w:tc>
          <w:tcPr>
            <w:tcW w:w="118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ADAR</w:t>
            </w:r>
          </w:p>
        </w:tc>
        <w:tc>
          <w:tcPr>
            <w:tcW w:w="14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ADGRE2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AICDA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AIRE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AK2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ALPI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AP1S3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AP3B1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AP3D1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APOL1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ARHGEF1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ARPC1B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ATM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ATP6AP1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B2M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BACH2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BCL10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BCL11B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BLM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BLNK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BRCA1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BRCA2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BRIP1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BTK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1QA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1QB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1QC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1R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1S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2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3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4A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4B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5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6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7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8A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8B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8G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9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ARD11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ARD14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ARD9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ARMIL2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ASP10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ASP8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CBE1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D19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D247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D27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D3D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D3E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D3G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D40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D40LG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D46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D55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D59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D70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D79A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D79B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D81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D8A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DCA7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EBPE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FB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FD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FH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FHR1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FHR2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FHR3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FHR4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FHR5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FI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FP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FTR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HD7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IB1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IITA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LCN7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LEC7A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LPB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OL7A1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OLEC11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OPA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ORO1A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R2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F2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F2RA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F2RB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F3R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TC1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TLA4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TPS1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TSC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XCR4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YBA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YBB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YBC1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DBR1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DCLRE1B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DCLRE1C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DDX58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DEF6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DKC1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DNAJC21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DNASE1L3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DNASE2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DNMT3B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DOCK2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DOCK8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EFL1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ELANE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EPG5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ERBIN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ERCC4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ERCC6L2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EXTL3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FAAP24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FADD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FANCA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FANCB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FANCC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FANCD2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FANCE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FANCF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FANCG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FANCI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FANCL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FANCM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FAS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FASLG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FAT4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FCGR3A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FCHO1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FCN3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FERMT1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FERMT3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FOXN1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FOXP3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FPR1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G6PC3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G6PD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GATA2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GFI1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GINS1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GUCY2C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HAVCR2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HAX1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HELLS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HMOX1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HPS1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HPS4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HPS6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HYOU1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COS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COSLG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FIH1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FNAR1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FNAR2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FNG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FNGR1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FNGR2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GHM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GKC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GLL1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KBKB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KBKG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KZF1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L10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L10RA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L10RB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L12B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L12RB1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L12RB2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L17F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L17RA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L17RC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L18BP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L1RN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L21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L21R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L23R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L2RA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L2RB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L2RG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L36RN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L6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L6R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L6ST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L7R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NO80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RAK1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RAK4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RF2BP2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RF3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RF4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RF7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RF8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RF9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SG15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TCH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TGB2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TK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JAGN1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JAK1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JAK3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KDM6A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KMT2A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KMT2D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KRAS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LACC1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LAMTOR2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LAT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LCK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LIG1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LIG4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LPIN2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LRBA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LYST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AD2L2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AGT1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ALT1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AP3K14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ASP1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ASP2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CM4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EFV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OGS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RE11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RTFA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S4A1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SH6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SN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THFD1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VK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YD88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YSM1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NBAS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NBN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NCF1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NCF2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NCF4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NCSTN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NFAT5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NFE2L2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NFKB1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NFKB2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NFKBIA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NHEJ1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NHP2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NLRC4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NLRP1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NLRP12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NLRP3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NOD2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NOP10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NRAS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NSMCE3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OAS1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ORAI1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OSTM1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OTULIN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ALB2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ARN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EPD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GM3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IK3CD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IK3R1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LCG2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LEKHM1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MS2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NP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OLA1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OLD1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OLD2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OLE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OLE2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OLR3A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OLR3C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OLR3F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RF1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RKCD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RKDC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SEN1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SENEN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SMB8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SMG2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STPIP1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EN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PRC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RAB27A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RAC2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RAD51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RAD51C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RAG1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RAG2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RANBP2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RASGRP1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RBCK1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REL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RELA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RELB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RFWD3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RFX5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RFXANK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RFXAP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RHOH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RIPK1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RMRP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RNASEH2A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RNASEH2B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RNASEH2C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RNF168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RNF31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RNU4ATAC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RORC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RPSA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RTEL1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AMD9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AMD9L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AMHD1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BDS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EC61A1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EMA3E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ERPING1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H2D1A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H3BP2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H3KBP1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HARPIN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KIV2L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LC29A3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LC35C1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LC37A4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LC39A7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LC46A1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LC7A7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LX4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MARCAL1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MARCD2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NX10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P110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PINK5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PPL2A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RP54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RP72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TAT1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TAT2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TAT3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TAT5B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TIM1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TK4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TN1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TX11</w:t>
            </w:r>
          </w:p>
        </w:tc>
      </w:tr>
      <w:tr>
        <w:trPr>
          <w:trHeight w:val="337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TXBP2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AP1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AP2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APBP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AZ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BK1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BX1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CF3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CIRG1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CN2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ERC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ERT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FRC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GFB1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GFBR1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GFBR2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HBD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ICAM1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INF2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IRAP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LR3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MC6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MC8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MEM173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NFAIP3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NFRSF11A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NFRSF13B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NFRSF13C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NFRSF1A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NFRSF4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NFRSF9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NFSF11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NFSF12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OP2B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P53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PP1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PP2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RAC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RAF3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RAF3IP2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REX1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RIM22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RNT1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TC37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TC7A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TYK2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UBE2T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UNC13D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UNC93B1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UNG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USB1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USP18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VPS13B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VPS45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WAS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WDR1</w:t>
            </w:r>
          </w:p>
        </w:tc>
      </w:tr>
      <w:tr>
        <w:trPr>
          <w:trHeight w:val="295" w:hRule="atLeast"/>
        </w:trPr>
        <w:tc>
          <w:tcPr>
            <w:tcW w:w="12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WIPF1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WRAP53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XIAP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XRCC2</w:t>
            </w:r>
          </w:p>
        </w:tc>
        <w:tc>
          <w:tcPr>
            <w:tcW w:w="12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ZAP70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ZBTB24</w:t>
            </w:r>
          </w:p>
        </w:tc>
        <w:tc>
          <w:tcPr>
            <w:tcW w:w="11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ZNF341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1T14:07:21Z</dcterms:created>
  <dc:creator>Administrator</dc:creator>
  <dc:description/>
  <dc:language>en-US</dc:language>
  <cp:lastModifiedBy>伍倩倩</cp:lastModifiedBy>
  <dcterms:modified xsi:type="dcterms:W3CDTF">2022-06-03T03:27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57F5D974DA14D91896FA4CCE679E89D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